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53156" w14:textId="1794A344" w:rsidR="00F9448A" w:rsidRPr="00CF1BDF" w:rsidRDefault="004925CE" w:rsidP="00431D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F1BD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95919" w:rsidRPr="00CF1B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F1BD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3D48" w:rsidRPr="00CF1BD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F1B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5919" w:rsidRPr="00CF1BDF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E95919" w:rsidRPr="00CF1BDF">
        <w:rPr>
          <w:rFonts w:ascii="Times New Roman" w:hAnsi="Times New Roman" w:cs="Times New Roman"/>
          <w:sz w:val="24"/>
          <w:szCs w:val="24"/>
        </w:rPr>
        <w:t xml:space="preserve"> </w:t>
      </w:r>
      <w:r w:rsidR="003E4F6C" w:rsidRPr="00CF1BDF">
        <w:rPr>
          <w:rFonts w:ascii="Times New Roman" w:hAnsi="Times New Roman" w:cs="Times New Roman"/>
          <w:sz w:val="24"/>
          <w:szCs w:val="24"/>
        </w:rPr>
        <w:t>Broad</w:t>
      </w:r>
      <w:r w:rsidR="00E95919" w:rsidRPr="00CF1BDF">
        <w:rPr>
          <w:rFonts w:ascii="Times New Roman" w:hAnsi="Times New Roman" w:cs="Times New Roman"/>
          <w:sz w:val="24"/>
          <w:szCs w:val="24"/>
        </w:rPr>
        <w:t xml:space="preserve">-sense mean-based </w:t>
      </w:r>
      <w:r w:rsidR="003E4F6C" w:rsidRPr="00CF1BDF">
        <w:rPr>
          <w:rFonts w:ascii="Times New Roman" w:hAnsi="Times New Roman" w:cs="Times New Roman"/>
          <w:sz w:val="24"/>
          <w:szCs w:val="24"/>
        </w:rPr>
        <w:t>herit</w:t>
      </w:r>
      <w:r w:rsidR="0095393B" w:rsidRPr="00CF1BDF">
        <w:rPr>
          <w:rFonts w:ascii="Times New Roman" w:hAnsi="Times New Roman" w:cs="Times New Roman"/>
          <w:sz w:val="24"/>
          <w:szCs w:val="24"/>
        </w:rPr>
        <w:t>ability</w:t>
      </w:r>
      <w:r w:rsidRPr="00CF1BDF">
        <w:rPr>
          <w:rFonts w:ascii="Times New Roman" w:hAnsi="Times New Roman" w:cs="Times New Roman"/>
          <w:sz w:val="24"/>
          <w:szCs w:val="24"/>
        </w:rPr>
        <w:t xml:space="preserve"> for traits analyzed in the AYD_AM collection of common beans </w:t>
      </w:r>
      <w:r w:rsidR="00B01C00" w:rsidRPr="00CF1BDF">
        <w:rPr>
          <w:rFonts w:ascii="Times New Roman" w:hAnsi="Times New Roman" w:cs="Times New Roman"/>
          <w:sz w:val="24"/>
          <w:szCs w:val="24"/>
        </w:rPr>
        <w:t xml:space="preserve">in </w:t>
      </w:r>
      <w:r w:rsidRPr="00CF1BDF">
        <w:rPr>
          <w:rFonts w:ascii="Times New Roman" w:hAnsi="Times New Roman" w:cs="Times New Roman"/>
          <w:sz w:val="24"/>
          <w:szCs w:val="24"/>
        </w:rPr>
        <w:t>four Ontario location/year environments.</w:t>
      </w:r>
    </w:p>
    <w:p w14:paraId="300C7DAC" w14:textId="77777777" w:rsidR="004925CE" w:rsidRPr="00CF1BDF" w:rsidRDefault="004925CE" w:rsidP="00431D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678"/>
        <w:gridCol w:w="1558"/>
        <w:gridCol w:w="1553"/>
        <w:gridCol w:w="1545"/>
        <w:gridCol w:w="1558"/>
        <w:gridCol w:w="1542"/>
        <w:gridCol w:w="1527"/>
      </w:tblGrid>
      <w:tr w:rsidR="00CF1BDF" w:rsidRPr="00CF1BDF" w14:paraId="60EECE7C" w14:textId="77777777" w:rsidTr="00CF1BDF">
        <w:tc>
          <w:tcPr>
            <w:tcW w:w="771" w:type="pct"/>
            <w:vMerge w:val="restart"/>
            <w:vAlign w:val="center"/>
          </w:tcPr>
          <w:p w14:paraId="30735971" w14:textId="3625E055" w:rsidR="00CF1BDF" w:rsidRPr="00CF1BDF" w:rsidRDefault="00CF1BDF" w:rsidP="00431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</w:t>
            </w:r>
            <w:r w:rsidRPr="00CF1BD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39" w:type="pct"/>
            <w:gridSpan w:val="6"/>
            <w:tcBorders>
              <w:bottom w:val="single" w:sz="4" w:space="0" w:color="auto"/>
            </w:tcBorders>
          </w:tcPr>
          <w:p w14:paraId="2D81EB1E" w14:textId="5A7B7B03" w:rsidR="00CF1BDF" w:rsidRPr="00CF1BDF" w:rsidRDefault="00CF1BDF" w:rsidP="00431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9" w:type="pct"/>
            <w:vMerge w:val="restart"/>
            <w:vAlign w:val="center"/>
          </w:tcPr>
          <w:p w14:paraId="77B7CADF" w14:textId="4EBA562B" w:rsidR="00CF1BDF" w:rsidRPr="00CF1BDF" w:rsidRDefault="00CE6EF1" w:rsidP="00431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</w:tr>
      <w:tr w:rsidR="00CF1BDF" w:rsidRPr="00CF1BDF" w14:paraId="6565779C" w14:textId="77777777" w:rsidTr="00CF1BDF">
        <w:tc>
          <w:tcPr>
            <w:tcW w:w="771" w:type="pct"/>
            <w:vMerge/>
            <w:tcBorders>
              <w:bottom w:val="single" w:sz="4" w:space="0" w:color="auto"/>
            </w:tcBorders>
            <w:vAlign w:val="center"/>
          </w:tcPr>
          <w:p w14:paraId="44746674" w14:textId="7D702C59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B5033" w14:textId="77777777" w:rsidR="00CF1BDF" w:rsidRPr="00CF1BDF" w:rsidRDefault="00CF1BDF" w:rsidP="00431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S15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0891F" w14:textId="77777777" w:rsidR="00CF1BDF" w:rsidRPr="00CF1BDF" w:rsidRDefault="00CF1BDF" w:rsidP="00431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RS15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6D6C2581" w14:textId="0A21290C" w:rsidR="00CF1BDF" w:rsidRPr="00CF1BDF" w:rsidRDefault="00CF1BDF" w:rsidP="00431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15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946E0" w14:textId="2537EC2C" w:rsidR="00CF1BDF" w:rsidRPr="00CF1BDF" w:rsidRDefault="00CF1BDF" w:rsidP="00431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S16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0C655" w14:textId="77777777" w:rsidR="00CF1BDF" w:rsidRPr="00CF1BDF" w:rsidRDefault="00CF1BDF" w:rsidP="00431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RS16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7AA56641" w14:textId="146537FA" w:rsidR="00CF1BDF" w:rsidRPr="00CF1BDF" w:rsidRDefault="00CF1BDF" w:rsidP="00431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16</w:t>
            </w:r>
          </w:p>
        </w:tc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47D5853E" w14:textId="6C25A12F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BDF" w:rsidRPr="00CF1BDF" w14:paraId="32891CFD" w14:textId="77777777" w:rsidTr="00CF1BDF">
        <w:tc>
          <w:tcPr>
            <w:tcW w:w="771" w:type="pct"/>
            <w:tcBorders>
              <w:top w:val="single" w:sz="4" w:space="0" w:color="auto"/>
              <w:bottom w:val="nil"/>
            </w:tcBorders>
            <w:vAlign w:val="center"/>
          </w:tcPr>
          <w:p w14:paraId="27C6C49D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YD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vAlign w:val="center"/>
          </w:tcPr>
          <w:p w14:paraId="0F719481" w14:textId="400B5F1F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822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vAlign w:val="center"/>
          </w:tcPr>
          <w:p w14:paraId="135AD333" w14:textId="55FA78F9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523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14:paraId="1C7E64C1" w14:textId="3DFAF21F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vAlign w:val="center"/>
          </w:tcPr>
          <w:p w14:paraId="1E64FB72" w14:textId="68E7B7AD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001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vAlign w:val="center"/>
          </w:tcPr>
          <w:p w14:paraId="230F112E" w14:textId="728269E0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159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</w:tcPr>
          <w:p w14:paraId="56850D34" w14:textId="2D577A0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vAlign w:val="center"/>
          </w:tcPr>
          <w:p w14:paraId="1412DBDB" w14:textId="3650D841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723</w:t>
            </w:r>
          </w:p>
        </w:tc>
      </w:tr>
      <w:tr w:rsidR="00CF1BDF" w:rsidRPr="00CF1BDF" w14:paraId="70D95C60" w14:textId="77777777" w:rsidTr="00CF1BDF"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50D55AE0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240C180C" w14:textId="0CD1B9D1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987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7F034193" w14:textId="1D5602B3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967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767EA4E4" w14:textId="5F275BB0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3AF78D9A" w14:textId="37EC1216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981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460027AF" w14:textId="2A81D6D8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974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6001EA3B" w14:textId="0FF13982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EFF3D25" w14:textId="49586AB1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826</w:t>
            </w:r>
          </w:p>
        </w:tc>
      </w:tr>
      <w:tr w:rsidR="00CF1BDF" w:rsidRPr="00CF1BDF" w14:paraId="44442A5A" w14:textId="77777777" w:rsidTr="00CF1BDF"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3B38F039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12649BF8" w14:textId="4333D9E8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726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38C023BB" w14:textId="58CFD0FD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848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BDF7813" w14:textId="03F55345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3E277DF9" w14:textId="7388A2EE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724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0C188669" w14:textId="46DB438A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716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0DD45B56" w14:textId="3437F756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3E93287" w14:textId="4483C2C8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588</w:t>
            </w:r>
          </w:p>
        </w:tc>
      </w:tr>
      <w:tr w:rsidR="00CF1BDF" w:rsidRPr="00CF1BDF" w14:paraId="19290BF4" w14:textId="77777777" w:rsidTr="00CF1BDF"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1F177048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613B2E74" w14:textId="0D10BD7D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622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3672101A" w14:textId="79372E16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575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6BE89A96" w14:textId="758839DB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50E087DE" w14:textId="270E553C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554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50C921FE" w14:textId="73E3C29B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668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463545F1" w14:textId="6218602D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F29FF04" w14:textId="26C09C34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392</w:t>
            </w:r>
          </w:p>
        </w:tc>
      </w:tr>
      <w:tr w:rsidR="00CF1BDF" w:rsidRPr="00CF1BDF" w14:paraId="1EB3115E" w14:textId="77777777" w:rsidTr="00CF1BDF"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138C57DA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0A130716" w14:textId="0A7DD70A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869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17039602" w14:textId="0418835A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535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142EFDC7" w14:textId="062084D1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7F9E9B59" w14:textId="557F6ABF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269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02BA9042" w14:textId="676BE490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586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2D346E72" w14:textId="5C2E988E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A3CEF3F" w14:textId="04C8FA3B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549</w:t>
            </w:r>
          </w:p>
        </w:tc>
      </w:tr>
      <w:tr w:rsidR="00CF1BDF" w:rsidRPr="00CF1BDF" w14:paraId="732A2BAB" w14:textId="77777777" w:rsidTr="00CF1BDF">
        <w:tc>
          <w:tcPr>
            <w:tcW w:w="771" w:type="pct"/>
            <w:tcBorders>
              <w:top w:val="nil"/>
              <w:bottom w:val="single" w:sz="4" w:space="0" w:color="auto"/>
            </w:tcBorders>
            <w:vAlign w:val="center"/>
          </w:tcPr>
          <w:p w14:paraId="6D3F6E3F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vAlign w:val="center"/>
          </w:tcPr>
          <w:p w14:paraId="35756B36" w14:textId="20C21BA9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vAlign w:val="center"/>
          </w:tcPr>
          <w:p w14:paraId="749EC810" w14:textId="51ABDD96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14:paraId="15D1AFB3" w14:textId="6547D952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14:paraId="0A6DF8AA" w14:textId="5C2DF6DD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941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vAlign w:val="center"/>
          </w:tcPr>
          <w:p w14:paraId="37E94622" w14:textId="29C6D314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538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14:paraId="27BD4F3B" w14:textId="505550BF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vAlign w:val="center"/>
          </w:tcPr>
          <w:p w14:paraId="0B345EEC" w14:textId="6ACA311D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6867</w:t>
            </w:r>
          </w:p>
        </w:tc>
      </w:tr>
      <w:tr w:rsidR="00CF1BDF" w:rsidRPr="00CF1BDF" w14:paraId="7AB55949" w14:textId="77777777" w:rsidTr="00CF1BDF"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788B86E8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1BC36F30" w14:textId="379CCF53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513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338D567C" w14:textId="36304265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244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666C3629" w14:textId="0CA070C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503BA8EA" w14:textId="6D3D1EEB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230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1BCBF8FE" w14:textId="0B71C1F4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315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13720F25" w14:textId="3D045B5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7B1BF5E5" w14:textId="49686B33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848</w:t>
            </w:r>
          </w:p>
        </w:tc>
      </w:tr>
      <w:tr w:rsidR="00CF1BDF" w:rsidRPr="00CF1BDF" w14:paraId="7F3CD06B" w14:textId="77777777" w:rsidTr="00CF1BDF">
        <w:tc>
          <w:tcPr>
            <w:tcW w:w="771" w:type="pct"/>
            <w:vAlign w:val="center"/>
          </w:tcPr>
          <w:p w14:paraId="1FB2BD10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YGD</w:t>
            </w:r>
          </w:p>
        </w:tc>
        <w:tc>
          <w:tcPr>
            <w:tcW w:w="647" w:type="pct"/>
            <w:vAlign w:val="center"/>
          </w:tcPr>
          <w:p w14:paraId="270BDBFE" w14:textId="532A03F6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523</w:t>
            </w:r>
          </w:p>
        </w:tc>
        <w:tc>
          <w:tcPr>
            <w:tcW w:w="601" w:type="pct"/>
            <w:vAlign w:val="center"/>
          </w:tcPr>
          <w:p w14:paraId="0D035633" w14:textId="0F723732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175</w:t>
            </w:r>
          </w:p>
        </w:tc>
        <w:tc>
          <w:tcPr>
            <w:tcW w:w="599" w:type="pct"/>
          </w:tcPr>
          <w:p w14:paraId="5D103907" w14:textId="02134AFA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vAlign w:val="center"/>
          </w:tcPr>
          <w:p w14:paraId="540E9B79" w14:textId="082C5091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742</w:t>
            </w:r>
          </w:p>
        </w:tc>
        <w:tc>
          <w:tcPr>
            <w:tcW w:w="601" w:type="pct"/>
            <w:vAlign w:val="center"/>
          </w:tcPr>
          <w:p w14:paraId="4F6F4C98" w14:textId="7DF71493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722</w:t>
            </w:r>
          </w:p>
        </w:tc>
        <w:tc>
          <w:tcPr>
            <w:tcW w:w="595" w:type="pct"/>
          </w:tcPr>
          <w:p w14:paraId="5348D7A7" w14:textId="6B30F271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vAlign w:val="center"/>
          </w:tcPr>
          <w:p w14:paraId="7BDA42AD" w14:textId="38BFC7AD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6623</w:t>
            </w:r>
          </w:p>
        </w:tc>
      </w:tr>
      <w:tr w:rsidR="00CF1BDF" w:rsidRPr="00CF1BDF" w14:paraId="48A9B1F0" w14:textId="77777777" w:rsidTr="00CF1BDF">
        <w:tc>
          <w:tcPr>
            <w:tcW w:w="771" w:type="pct"/>
            <w:vAlign w:val="center"/>
          </w:tcPr>
          <w:p w14:paraId="3FDF840C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SGR</w:t>
            </w:r>
          </w:p>
        </w:tc>
        <w:tc>
          <w:tcPr>
            <w:tcW w:w="647" w:type="pct"/>
            <w:vAlign w:val="center"/>
          </w:tcPr>
          <w:p w14:paraId="7CD99360" w14:textId="425EC31D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892</w:t>
            </w:r>
          </w:p>
        </w:tc>
        <w:tc>
          <w:tcPr>
            <w:tcW w:w="601" w:type="pct"/>
            <w:vAlign w:val="center"/>
          </w:tcPr>
          <w:p w14:paraId="41F7D3F8" w14:textId="04EBE94C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240</w:t>
            </w:r>
          </w:p>
        </w:tc>
        <w:tc>
          <w:tcPr>
            <w:tcW w:w="599" w:type="pct"/>
          </w:tcPr>
          <w:p w14:paraId="11A235D6" w14:textId="393013A4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vAlign w:val="center"/>
          </w:tcPr>
          <w:p w14:paraId="5B8BA1F1" w14:textId="6DF9CC58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000</w:t>
            </w:r>
          </w:p>
        </w:tc>
        <w:tc>
          <w:tcPr>
            <w:tcW w:w="601" w:type="pct"/>
            <w:vAlign w:val="center"/>
          </w:tcPr>
          <w:p w14:paraId="16D07405" w14:textId="57A5D943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982</w:t>
            </w:r>
          </w:p>
        </w:tc>
        <w:tc>
          <w:tcPr>
            <w:tcW w:w="595" w:type="pct"/>
          </w:tcPr>
          <w:p w14:paraId="2995ECD7" w14:textId="4FD1D116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vAlign w:val="center"/>
          </w:tcPr>
          <w:p w14:paraId="55FF92A5" w14:textId="0720747F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6419</w:t>
            </w:r>
          </w:p>
        </w:tc>
      </w:tr>
      <w:tr w:rsidR="00CF1BDF" w:rsidRPr="00CF1BDF" w14:paraId="69FD36D2" w14:textId="77777777" w:rsidTr="00CF1BDF">
        <w:tc>
          <w:tcPr>
            <w:tcW w:w="771" w:type="pct"/>
            <w:vAlign w:val="center"/>
          </w:tcPr>
          <w:p w14:paraId="1CB35B7F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YDH</w:t>
            </w:r>
          </w:p>
        </w:tc>
        <w:tc>
          <w:tcPr>
            <w:tcW w:w="647" w:type="pct"/>
            <w:vAlign w:val="center"/>
          </w:tcPr>
          <w:p w14:paraId="27C9D70D" w14:textId="2F95A72E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277</w:t>
            </w:r>
          </w:p>
        </w:tc>
        <w:tc>
          <w:tcPr>
            <w:tcW w:w="601" w:type="pct"/>
            <w:vAlign w:val="center"/>
          </w:tcPr>
          <w:p w14:paraId="054BE53E" w14:textId="24399918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6360</w:t>
            </w:r>
          </w:p>
        </w:tc>
        <w:tc>
          <w:tcPr>
            <w:tcW w:w="599" w:type="pct"/>
          </w:tcPr>
          <w:p w14:paraId="47915BCC" w14:textId="046E449D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vAlign w:val="center"/>
          </w:tcPr>
          <w:p w14:paraId="4BA634FE" w14:textId="3F00EC34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546</w:t>
            </w:r>
          </w:p>
        </w:tc>
        <w:tc>
          <w:tcPr>
            <w:tcW w:w="601" w:type="pct"/>
            <w:vAlign w:val="center"/>
          </w:tcPr>
          <w:p w14:paraId="424BDA53" w14:textId="31142520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425</w:t>
            </w:r>
          </w:p>
        </w:tc>
        <w:tc>
          <w:tcPr>
            <w:tcW w:w="595" w:type="pct"/>
          </w:tcPr>
          <w:p w14:paraId="1561AA94" w14:textId="3F4F1288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vAlign w:val="center"/>
          </w:tcPr>
          <w:p w14:paraId="73038B20" w14:textId="5B12F426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5383</w:t>
            </w:r>
          </w:p>
        </w:tc>
      </w:tr>
      <w:tr w:rsidR="00CF1BDF" w:rsidRPr="00CF1BDF" w14:paraId="0C1A8630" w14:textId="77777777" w:rsidTr="00CF1BDF">
        <w:tc>
          <w:tcPr>
            <w:tcW w:w="771" w:type="pct"/>
            <w:vAlign w:val="center"/>
          </w:tcPr>
          <w:p w14:paraId="02AE6086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647" w:type="pct"/>
            <w:vAlign w:val="center"/>
          </w:tcPr>
          <w:p w14:paraId="76B9AB99" w14:textId="133B979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326</w:t>
            </w:r>
          </w:p>
        </w:tc>
        <w:tc>
          <w:tcPr>
            <w:tcW w:w="601" w:type="pct"/>
            <w:vAlign w:val="center"/>
          </w:tcPr>
          <w:p w14:paraId="4BF91242" w14:textId="4983042C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069</w:t>
            </w:r>
          </w:p>
        </w:tc>
        <w:tc>
          <w:tcPr>
            <w:tcW w:w="599" w:type="pct"/>
          </w:tcPr>
          <w:p w14:paraId="4FBE89C1" w14:textId="154AF0D6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vAlign w:val="center"/>
          </w:tcPr>
          <w:p w14:paraId="2D3E3A54" w14:textId="2CDAE6C6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666</w:t>
            </w:r>
          </w:p>
        </w:tc>
        <w:tc>
          <w:tcPr>
            <w:tcW w:w="601" w:type="pct"/>
            <w:vAlign w:val="center"/>
          </w:tcPr>
          <w:p w14:paraId="475085E0" w14:textId="437FB9F3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574</w:t>
            </w:r>
          </w:p>
        </w:tc>
        <w:tc>
          <w:tcPr>
            <w:tcW w:w="595" w:type="pct"/>
          </w:tcPr>
          <w:p w14:paraId="6223E77B" w14:textId="5786C791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vAlign w:val="center"/>
          </w:tcPr>
          <w:p w14:paraId="772CC8A6" w14:textId="39D7C013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9265</w:t>
            </w:r>
          </w:p>
        </w:tc>
      </w:tr>
      <w:tr w:rsidR="00CF1BDF" w:rsidRPr="00CF1BDF" w14:paraId="03B8D425" w14:textId="77777777" w:rsidTr="00CF1BDF">
        <w:trPr>
          <w:trHeight w:val="58"/>
        </w:trPr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75E8E255" w14:textId="77777777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YDHR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023FC002" w14:textId="4DCCC0F3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62B5BA35" w14:textId="4313041E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2BD61EC1" w14:textId="77060540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70B566E9" w14:textId="62C1BA15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820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7A39D973" w14:textId="503D51D6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958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06D1C05A" w14:textId="4C5F1788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185804B2" w14:textId="4E5F3CC0" w:rsidR="00CF1BDF" w:rsidRPr="00CF1BDF" w:rsidRDefault="00CF1BDF" w:rsidP="00431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6668</w:t>
            </w:r>
          </w:p>
        </w:tc>
      </w:tr>
      <w:tr w:rsidR="00CF1BDF" w:rsidRPr="00CF1BDF" w14:paraId="6CA14924" w14:textId="77777777" w:rsidTr="00CF1BDF">
        <w:trPr>
          <w:trHeight w:val="58"/>
        </w:trPr>
        <w:tc>
          <w:tcPr>
            <w:tcW w:w="771" w:type="pct"/>
            <w:tcBorders>
              <w:top w:val="single" w:sz="4" w:space="0" w:color="auto"/>
              <w:bottom w:val="nil"/>
            </w:tcBorders>
            <w:vAlign w:val="center"/>
          </w:tcPr>
          <w:p w14:paraId="7C07D4FD" w14:textId="6CF5A2B1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CBB_R1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vAlign w:val="center"/>
          </w:tcPr>
          <w:p w14:paraId="5382F00F" w14:textId="266F5CE9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vAlign w:val="center"/>
          </w:tcPr>
          <w:p w14:paraId="61405CEB" w14:textId="194C0CD2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14:paraId="7D398BAB" w14:textId="15949448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287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vAlign w:val="center"/>
          </w:tcPr>
          <w:p w14:paraId="23B01955" w14:textId="00094648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vAlign w:val="center"/>
          </w:tcPr>
          <w:p w14:paraId="35C88F3F" w14:textId="7ED9ED80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</w:tcPr>
          <w:p w14:paraId="6A2C34A8" w14:textId="0979544C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4902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vAlign w:val="center"/>
          </w:tcPr>
          <w:p w14:paraId="3CED09E4" w14:textId="0EA38E0D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4720</w:t>
            </w:r>
          </w:p>
        </w:tc>
      </w:tr>
      <w:tr w:rsidR="00CF1BDF" w:rsidRPr="00CF1BDF" w14:paraId="654B6A06" w14:textId="77777777" w:rsidTr="00CF1BDF">
        <w:trPr>
          <w:trHeight w:val="58"/>
        </w:trPr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027FD7B4" w14:textId="338D432B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CBB_R2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14:paraId="7D82BDF9" w14:textId="4D56962C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1BBEF265" w14:textId="0DCBEFC0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0765DDB1" w14:textId="63B96374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315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69F69056" w14:textId="5A2936A6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14:paraId="330C268F" w14:textId="7A227284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74300454" w14:textId="16902798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615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122F62F" w14:textId="334BAC97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7490</w:t>
            </w:r>
          </w:p>
        </w:tc>
      </w:tr>
      <w:tr w:rsidR="00CF1BDF" w:rsidRPr="00CF1BDF" w14:paraId="33B2C6E6" w14:textId="77777777" w:rsidTr="00CF1BDF">
        <w:trPr>
          <w:trHeight w:val="58"/>
        </w:trPr>
        <w:tc>
          <w:tcPr>
            <w:tcW w:w="771" w:type="pct"/>
            <w:tcBorders>
              <w:top w:val="nil"/>
            </w:tcBorders>
            <w:vAlign w:val="center"/>
          </w:tcPr>
          <w:p w14:paraId="192F5940" w14:textId="7928E36F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CBB_AUDPC</w:t>
            </w:r>
          </w:p>
        </w:tc>
        <w:tc>
          <w:tcPr>
            <w:tcW w:w="647" w:type="pct"/>
            <w:tcBorders>
              <w:top w:val="nil"/>
            </w:tcBorders>
            <w:vAlign w:val="center"/>
          </w:tcPr>
          <w:p w14:paraId="487FA366" w14:textId="30AA1D93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63AC4DE7" w14:textId="093D5ACF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9" w:type="pct"/>
            <w:tcBorders>
              <w:top w:val="nil"/>
            </w:tcBorders>
          </w:tcPr>
          <w:p w14:paraId="64358C8E" w14:textId="11D178D7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8281</w:t>
            </w:r>
          </w:p>
        </w:tc>
        <w:tc>
          <w:tcPr>
            <w:tcW w:w="596" w:type="pct"/>
            <w:tcBorders>
              <w:top w:val="nil"/>
            </w:tcBorders>
            <w:vAlign w:val="center"/>
          </w:tcPr>
          <w:p w14:paraId="755E042A" w14:textId="2C158814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32D2C4A2" w14:textId="5112350A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pct"/>
            <w:tcBorders>
              <w:top w:val="nil"/>
            </w:tcBorders>
          </w:tcPr>
          <w:p w14:paraId="5ACE3A9D" w14:textId="4289AF4D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6494</w:t>
            </w: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34AB88FB" w14:textId="371701AD" w:rsidR="00CF1BDF" w:rsidRPr="00CF1BDF" w:rsidRDefault="00CF1BDF" w:rsidP="00CF1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BDF">
              <w:rPr>
                <w:rFonts w:ascii="Times New Roman" w:hAnsi="Times New Roman" w:cs="Times New Roman"/>
                <w:sz w:val="24"/>
                <w:szCs w:val="24"/>
              </w:rPr>
              <w:t>0.6990</w:t>
            </w:r>
          </w:p>
        </w:tc>
      </w:tr>
    </w:tbl>
    <w:p w14:paraId="5ECD9061" w14:textId="77777777" w:rsidR="00CF1BDF" w:rsidRPr="00102595" w:rsidRDefault="00CF1BDF" w:rsidP="00CF1BDF">
      <w:pPr>
        <w:spacing w:after="0" w:line="240" w:lineRule="auto"/>
        <w:rPr>
          <w:rFonts w:ascii="Times New Roman" w:hAnsi="Times New Roman" w:cs="Times New Roman"/>
        </w:rPr>
      </w:pPr>
      <w:r w:rsidRPr="00102595">
        <w:rPr>
          <w:rFonts w:ascii="Times New Roman" w:hAnsi="Times New Roman" w:cs="Times New Roman"/>
          <w:vertAlign w:val="superscript"/>
        </w:rPr>
        <w:t>1</w:t>
      </w:r>
      <w:r w:rsidRPr="00102595">
        <w:rPr>
          <w:rFonts w:ascii="Times New Roman" w:hAnsi="Times New Roman" w:cs="Times New Roman"/>
        </w:rPr>
        <w:t>Measured agronomic traits (ERS and WRS in 2015 and 2016): YD, yield (kg ha</w:t>
      </w:r>
      <w:r w:rsidRPr="00102595">
        <w:rPr>
          <w:rFonts w:ascii="Times New Roman" w:hAnsi="Times New Roman" w:cs="Times New Roman"/>
          <w:vertAlign w:val="superscript"/>
        </w:rPr>
        <w:t>-1</w:t>
      </w:r>
      <w:r w:rsidRPr="00102595">
        <w:rPr>
          <w:rFonts w:ascii="Times New Roman" w:hAnsi="Times New Roman" w:cs="Times New Roman"/>
        </w:rPr>
        <w:t>); SW, seed weight (g); DF, flowering (days); DM, maturity (days); PH, plant height (cm); harvestability (1-5 scale, data collected only in 2016); Derived traits: RP, reproductive period [RP = DM – DF (days)]; YGD, yield gain per day [YGD = YD / DM (kg day</w:t>
      </w:r>
      <w:r w:rsidRPr="00102595">
        <w:rPr>
          <w:rFonts w:ascii="Times New Roman" w:hAnsi="Times New Roman" w:cs="Times New Roman"/>
          <w:vertAlign w:val="superscript"/>
        </w:rPr>
        <w:t>-1</w:t>
      </w:r>
      <w:r w:rsidRPr="00102595">
        <w:rPr>
          <w:rFonts w:ascii="Times New Roman" w:hAnsi="Times New Roman" w:cs="Times New Roman"/>
        </w:rPr>
        <w:t xml:space="preserve"> ha</w:t>
      </w:r>
      <w:r w:rsidRPr="00102595">
        <w:rPr>
          <w:rFonts w:ascii="Times New Roman" w:hAnsi="Times New Roman" w:cs="Times New Roman"/>
          <w:vertAlign w:val="superscript"/>
        </w:rPr>
        <w:t>-1</w:t>
      </w:r>
      <w:r w:rsidRPr="00102595">
        <w:rPr>
          <w:rFonts w:ascii="Times New Roman" w:hAnsi="Times New Roman" w:cs="Times New Roman"/>
        </w:rPr>
        <w:t>); SGR, seed growth rate [SGR = YD / RP (kg ha</w:t>
      </w:r>
      <w:r w:rsidRPr="00102595">
        <w:rPr>
          <w:rFonts w:ascii="Times New Roman" w:hAnsi="Times New Roman" w:cs="Times New Roman"/>
          <w:vertAlign w:val="superscript"/>
        </w:rPr>
        <w:t>-1</w:t>
      </w:r>
      <w:r w:rsidRPr="00102595">
        <w:rPr>
          <w:rFonts w:ascii="Times New Roman" w:hAnsi="Times New Roman" w:cs="Times New Roman"/>
        </w:rPr>
        <w:t xml:space="preserve"> day</w:t>
      </w:r>
      <w:r w:rsidRPr="00102595">
        <w:rPr>
          <w:rFonts w:ascii="Times New Roman" w:hAnsi="Times New Roman" w:cs="Times New Roman"/>
          <w:vertAlign w:val="superscript"/>
        </w:rPr>
        <w:t>-1</w:t>
      </w:r>
      <w:r w:rsidRPr="00102595">
        <w:rPr>
          <w:rFonts w:ascii="Times New Roman" w:hAnsi="Times New Roman" w:cs="Times New Roman"/>
        </w:rPr>
        <w:t>)]; YDH, yield per unit of height [YDH = YD / PH (kg ha</w:t>
      </w:r>
      <w:r w:rsidRPr="00102595">
        <w:rPr>
          <w:rFonts w:ascii="Times New Roman" w:hAnsi="Times New Roman" w:cs="Times New Roman"/>
          <w:vertAlign w:val="superscript"/>
        </w:rPr>
        <w:t>-1</w:t>
      </w:r>
      <w:r w:rsidRPr="00102595">
        <w:rPr>
          <w:rFonts w:ascii="Times New Roman" w:hAnsi="Times New Roman" w:cs="Times New Roman"/>
        </w:rPr>
        <w:t xml:space="preserve"> cm</w:t>
      </w:r>
      <w:r w:rsidRPr="00102595">
        <w:rPr>
          <w:rFonts w:ascii="Times New Roman" w:hAnsi="Times New Roman" w:cs="Times New Roman"/>
          <w:vertAlign w:val="superscript"/>
        </w:rPr>
        <w:t>-1</w:t>
      </w:r>
      <w:r w:rsidRPr="00102595">
        <w:rPr>
          <w:rFonts w:ascii="Times New Roman" w:hAnsi="Times New Roman" w:cs="Times New Roman"/>
        </w:rPr>
        <w:t>)]; SN, seed number [SN = YD / SW (</w:t>
      </w:r>
      <w:r w:rsidRPr="00102595">
        <w:rPr>
          <w:rFonts w:ascii="Times New Roman" w:hAnsi="Times New Roman" w:cs="Times New Roman"/>
          <w:bCs/>
        </w:rPr>
        <w:t xml:space="preserve">seed number </w:t>
      </w:r>
      <w:r w:rsidRPr="00102595">
        <w:rPr>
          <w:rFonts w:ascii="Times New Roman" w:hAnsi="Times New Roman" w:cs="Times New Roman"/>
        </w:rPr>
        <w:t xml:space="preserve">x </w:t>
      </w:r>
      <w:r w:rsidRPr="00102595">
        <w:rPr>
          <w:rFonts w:ascii="Times New Roman" w:hAnsi="Times New Roman" w:cs="Times New Roman"/>
          <w:bCs/>
        </w:rPr>
        <w:t>10</w:t>
      </w:r>
      <w:r w:rsidRPr="00102595">
        <w:rPr>
          <w:rFonts w:ascii="Times New Roman" w:hAnsi="Times New Roman" w:cs="Times New Roman"/>
          <w:bCs/>
          <w:vertAlign w:val="superscript"/>
        </w:rPr>
        <w:t>6</w:t>
      </w:r>
      <w:r w:rsidRPr="00102595">
        <w:rPr>
          <w:rFonts w:ascii="Times New Roman" w:hAnsi="Times New Roman" w:cs="Times New Roman"/>
          <w:bCs/>
        </w:rPr>
        <w:t xml:space="preserve"> seeds ha</w:t>
      </w:r>
      <w:r w:rsidRPr="00102595">
        <w:rPr>
          <w:rFonts w:ascii="Times New Roman" w:hAnsi="Times New Roman" w:cs="Times New Roman"/>
          <w:bCs/>
          <w:vertAlign w:val="superscript"/>
        </w:rPr>
        <w:t>-1</w:t>
      </w:r>
      <w:r w:rsidRPr="00102595">
        <w:rPr>
          <w:rFonts w:ascii="Times New Roman" w:hAnsi="Times New Roman" w:cs="Times New Roman"/>
        </w:rPr>
        <w:t>)]; YDHR, yield per unit of harvestability (YDHR = YD / HR); Disease resistance (AAFC, Harrow 2015 and 2016 disease nursery): CBB (common bacterial blight), where CBB_R1 indicated 1</w:t>
      </w:r>
      <w:r w:rsidRPr="00102595">
        <w:rPr>
          <w:rFonts w:ascii="Times New Roman" w:hAnsi="Times New Roman" w:cs="Times New Roman"/>
          <w:vertAlign w:val="superscript"/>
        </w:rPr>
        <w:t>st</w:t>
      </w:r>
      <w:r w:rsidRPr="00102595">
        <w:rPr>
          <w:rFonts w:ascii="Times New Roman" w:hAnsi="Times New Roman" w:cs="Times New Roman"/>
        </w:rPr>
        <w:t xml:space="preserve"> disease severity scoring (10 days after the inoculation), CBB_R2 denotes 2</w:t>
      </w:r>
      <w:r w:rsidRPr="00102595">
        <w:rPr>
          <w:rFonts w:ascii="Times New Roman" w:hAnsi="Times New Roman" w:cs="Times New Roman"/>
          <w:vertAlign w:val="superscript"/>
        </w:rPr>
        <w:t>nd</w:t>
      </w:r>
      <w:r w:rsidRPr="00102595">
        <w:rPr>
          <w:rFonts w:ascii="Times New Roman" w:hAnsi="Times New Roman" w:cs="Times New Roman"/>
        </w:rPr>
        <w:t xml:space="preserve"> disease severity scoring (10 days after the first scoring) and CBB_AUDPC, represent the area under disease progress curve (AUDPC) calculated based on two disease scorings using a scale 0-5.</w:t>
      </w:r>
    </w:p>
    <w:p w14:paraId="6E1D778D" w14:textId="16F3BAF0" w:rsidR="00CF1BDF" w:rsidRPr="00102595" w:rsidRDefault="00CF1BDF" w:rsidP="00CF1BDF">
      <w:pPr>
        <w:spacing w:after="0" w:line="240" w:lineRule="auto"/>
        <w:rPr>
          <w:rFonts w:ascii="Times New Roman" w:hAnsi="Times New Roman" w:cs="Times New Roman"/>
        </w:rPr>
      </w:pPr>
      <w:r w:rsidRPr="00102595">
        <w:rPr>
          <w:rFonts w:ascii="Times New Roman" w:hAnsi="Times New Roman" w:cs="Times New Roman"/>
          <w:vertAlign w:val="superscript"/>
        </w:rPr>
        <w:t>2</w:t>
      </w:r>
      <w:r w:rsidRPr="00102595">
        <w:rPr>
          <w:rFonts w:ascii="Times New Roman" w:hAnsi="Times New Roman" w:cs="Times New Roman"/>
        </w:rPr>
        <w:t>Environment: ERS15, Elora research station (ERS) 2015; ERS16, ERS 2016; WRS15, Woodstock research station (WRS) 2015; WRS16, WRS 2016; HAR15, disease nursery Harrow R</w:t>
      </w:r>
      <w:r w:rsidR="00102595">
        <w:rPr>
          <w:rFonts w:ascii="Times New Roman" w:hAnsi="Times New Roman" w:cs="Times New Roman"/>
        </w:rPr>
        <w:t xml:space="preserve">esearch and </w:t>
      </w:r>
      <w:r w:rsidRPr="00102595">
        <w:rPr>
          <w:rFonts w:ascii="Times New Roman" w:hAnsi="Times New Roman" w:cs="Times New Roman"/>
        </w:rPr>
        <w:t>D</w:t>
      </w:r>
      <w:r w:rsidR="00102595">
        <w:rPr>
          <w:rFonts w:ascii="Times New Roman" w:hAnsi="Times New Roman" w:cs="Times New Roman"/>
        </w:rPr>
        <w:t>evelopment</w:t>
      </w:r>
      <w:r w:rsidRPr="00102595">
        <w:rPr>
          <w:rFonts w:ascii="Times New Roman" w:hAnsi="Times New Roman" w:cs="Times New Roman"/>
        </w:rPr>
        <w:t xml:space="preserve"> Centre (HAR) 2015; HAR16, HAR 2016.</w:t>
      </w:r>
    </w:p>
    <w:p w14:paraId="475DA205" w14:textId="77777777" w:rsidR="00CF1BDF" w:rsidRPr="00072502" w:rsidRDefault="00CF1BDF" w:rsidP="00CF1BDF">
      <w:pPr>
        <w:rPr>
          <w:rFonts w:ascii="Times New Roman" w:hAnsi="Times New Roman" w:cs="Times New Roman"/>
        </w:rPr>
      </w:pPr>
    </w:p>
    <w:p w14:paraId="11E6F465" w14:textId="22923A26" w:rsidR="0081764E" w:rsidRPr="00CF1BDF" w:rsidRDefault="0081764E" w:rsidP="00CF1BDF">
      <w:pPr>
        <w:spacing w:after="0" w:line="240" w:lineRule="auto"/>
        <w:rPr>
          <w:rFonts w:ascii="Times New Roman" w:hAnsi="Times New Roman" w:cs="Times New Roman"/>
        </w:rPr>
      </w:pPr>
    </w:p>
    <w:sectPr w:rsidR="0081764E" w:rsidRPr="00CF1BDF" w:rsidSect="009518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93B"/>
    <w:rsid w:val="00102595"/>
    <w:rsid w:val="001750ED"/>
    <w:rsid w:val="00270BBC"/>
    <w:rsid w:val="00281499"/>
    <w:rsid w:val="00281726"/>
    <w:rsid w:val="003846AD"/>
    <w:rsid w:val="003D7C3F"/>
    <w:rsid w:val="003E4F6C"/>
    <w:rsid w:val="00420C29"/>
    <w:rsid w:val="00431D0D"/>
    <w:rsid w:val="004925CE"/>
    <w:rsid w:val="00530D0D"/>
    <w:rsid w:val="005C21A2"/>
    <w:rsid w:val="00612264"/>
    <w:rsid w:val="0063193B"/>
    <w:rsid w:val="00675552"/>
    <w:rsid w:val="007D6A2F"/>
    <w:rsid w:val="0081764E"/>
    <w:rsid w:val="008F44AD"/>
    <w:rsid w:val="009503E0"/>
    <w:rsid w:val="00951818"/>
    <w:rsid w:val="0095393B"/>
    <w:rsid w:val="00A2572F"/>
    <w:rsid w:val="00A43F10"/>
    <w:rsid w:val="00B01C00"/>
    <w:rsid w:val="00B43871"/>
    <w:rsid w:val="00BC0C48"/>
    <w:rsid w:val="00C31765"/>
    <w:rsid w:val="00C726D7"/>
    <w:rsid w:val="00CE6EF1"/>
    <w:rsid w:val="00CF0F3C"/>
    <w:rsid w:val="00CF1BDF"/>
    <w:rsid w:val="00E53D48"/>
    <w:rsid w:val="00E95919"/>
    <w:rsid w:val="00EA604A"/>
    <w:rsid w:val="00F15CF5"/>
    <w:rsid w:val="00F9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5BBF6"/>
  <w15:chartTrackingRefBased/>
  <w15:docId w15:val="{5B1AA8C3-3278-481A-9F3A-CD1EFC837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milla Reinprecht</dc:creator>
  <cp:keywords/>
  <dc:description/>
  <cp:lastModifiedBy>Yarmilla Reinprecht</cp:lastModifiedBy>
  <cp:revision>6</cp:revision>
  <cp:lastPrinted>2022-12-05T17:00:00Z</cp:lastPrinted>
  <dcterms:created xsi:type="dcterms:W3CDTF">2023-06-23T20:01:00Z</dcterms:created>
  <dcterms:modified xsi:type="dcterms:W3CDTF">2023-10-13T19:13:00Z</dcterms:modified>
</cp:coreProperties>
</file>